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B82" w:rsidRPr="00547702" w:rsidRDefault="0060711C" w:rsidP="007E5B79">
      <w:pPr>
        <w:jc w:val="both"/>
        <w:rPr>
          <w:rFonts w:ascii="Times New Roman" w:hAnsi="Times New Roman" w:cs="Times New Roman"/>
        </w:rPr>
      </w:pPr>
      <w:r w:rsidRPr="00547702">
        <w:rPr>
          <w:rFonts w:ascii="Times New Roman" w:hAnsi="Times New Roman" w:cs="Times New Roman"/>
          <w:b/>
        </w:rPr>
        <w:t xml:space="preserve">Appendix </w:t>
      </w:r>
      <w:r w:rsidR="00420475">
        <w:rPr>
          <w:rFonts w:ascii="Times New Roman" w:hAnsi="Times New Roman" w:cs="Times New Roman"/>
          <w:b/>
        </w:rPr>
        <w:t>2</w:t>
      </w:r>
      <w:r w:rsidR="007E5B79" w:rsidRPr="00547702">
        <w:rPr>
          <w:rFonts w:ascii="Times New Roman" w:hAnsi="Times New Roman" w:cs="Times New Roman"/>
        </w:rPr>
        <w:t>. Serological pro</w:t>
      </w:r>
      <w:bookmarkStart w:id="0" w:name="_GoBack"/>
      <w:bookmarkEnd w:id="0"/>
      <w:r w:rsidR="007E5B79" w:rsidRPr="00547702">
        <w:rPr>
          <w:rFonts w:ascii="Times New Roman" w:hAnsi="Times New Roman" w:cs="Times New Roman"/>
        </w:rPr>
        <w:t xml:space="preserve">file </w:t>
      </w:r>
      <w:r w:rsidR="00876D57" w:rsidRPr="00547702">
        <w:rPr>
          <w:rFonts w:ascii="Times New Roman" w:hAnsi="Times New Roman" w:cs="Times New Roman"/>
        </w:rPr>
        <w:t>among study parti</w:t>
      </w:r>
      <w:r w:rsidR="00E54AE1" w:rsidRPr="00547702">
        <w:rPr>
          <w:rFonts w:ascii="Times New Roman" w:hAnsi="Times New Roman" w:cs="Times New Roman"/>
        </w:rPr>
        <w:t>cipa</w:t>
      </w:r>
      <w:r w:rsidR="00876D57" w:rsidRPr="00547702">
        <w:rPr>
          <w:rFonts w:ascii="Times New Roman" w:hAnsi="Times New Roman" w:cs="Times New Roman"/>
        </w:rPr>
        <w:t>nt</w:t>
      </w:r>
      <w:r w:rsidR="00E54AE1" w:rsidRPr="00547702">
        <w:rPr>
          <w:rFonts w:ascii="Times New Roman" w:hAnsi="Times New Roman" w:cs="Times New Roman"/>
        </w:rPr>
        <w:t>s</w:t>
      </w:r>
      <w:r w:rsidR="007E5B79" w:rsidRPr="00547702">
        <w:rPr>
          <w:rFonts w:ascii="Times New Roman" w:hAnsi="Times New Roman" w:cs="Times New Roman"/>
        </w:rPr>
        <w:t xml:space="preserve"> in Nanoro health district area in 2018, Burkina Faso</w:t>
      </w:r>
    </w:p>
    <w:p w:rsidR="009A2B82" w:rsidRPr="00547702" w:rsidRDefault="009A2B82"/>
    <w:tbl>
      <w:tblPr>
        <w:tblStyle w:val="TableGrid"/>
        <w:tblW w:w="1049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6"/>
        <w:gridCol w:w="3288"/>
        <w:gridCol w:w="709"/>
        <w:gridCol w:w="1559"/>
        <w:gridCol w:w="709"/>
        <w:gridCol w:w="1559"/>
      </w:tblGrid>
      <w:tr w:rsidR="00547702" w:rsidRPr="00547702" w:rsidTr="00B961FB">
        <w:tc>
          <w:tcPr>
            <w:tcW w:w="2666" w:type="dxa"/>
            <w:tcBorders>
              <w:top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AF0" w:rsidRPr="00547702" w:rsidRDefault="00023AF0" w:rsidP="003752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>Mothers</w:t>
            </w:r>
            <w:r w:rsidR="003A1AEF"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75235"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>(n =240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AF0" w:rsidRPr="00547702" w:rsidRDefault="00023AF0" w:rsidP="003752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>Children</w:t>
            </w:r>
            <w:r w:rsidR="003A1AEF"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75235"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>(n =240)</w:t>
            </w:r>
          </w:p>
        </w:tc>
      </w:tr>
      <w:tr w:rsidR="00547702" w:rsidRPr="00547702" w:rsidTr="00B961FB"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>Categories of subjects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>N (+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>p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>N (+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b/>
                <w:sz w:val="20"/>
                <w:szCs w:val="20"/>
              </w:rPr>
              <w:t>p (95% CI)</w:t>
            </w:r>
          </w:p>
        </w:tc>
      </w:tr>
      <w:tr w:rsidR="00547702" w:rsidRPr="00547702" w:rsidTr="00B961FB">
        <w:tc>
          <w:tcPr>
            <w:tcW w:w="2666" w:type="dxa"/>
            <w:tcBorders>
              <w:top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HBsAg (-) HBsAb (-) &amp; HBcAb (-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7.5-15.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20.7-79.3)</w:t>
            </w:r>
          </w:p>
        </w:tc>
      </w:tr>
      <w:tr w:rsidR="00547702" w:rsidRPr="00547702" w:rsidTr="00B961FB">
        <w:tc>
          <w:tcPr>
            <w:tcW w:w="2666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Immune due to past infection</w:t>
            </w:r>
          </w:p>
        </w:tc>
        <w:tc>
          <w:tcPr>
            <w:tcW w:w="3288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HBsAb (+) &amp;HBcAb (+)</w:t>
            </w:r>
          </w:p>
        </w:tc>
        <w:tc>
          <w:tcPr>
            <w:tcW w:w="709" w:type="dxa"/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3.5-9.6)</w:t>
            </w:r>
          </w:p>
        </w:tc>
        <w:tc>
          <w:tcPr>
            <w:tcW w:w="709" w:type="dxa"/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59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17.6-28.3)</w:t>
            </w:r>
          </w:p>
        </w:tc>
      </w:tr>
      <w:tr w:rsidR="00547702" w:rsidRPr="00547702" w:rsidTr="00B961FB">
        <w:tc>
          <w:tcPr>
            <w:tcW w:w="2666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Immune due to vaccine</w:t>
            </w:r>
          </w:p>
        </w:tc>
        <w:tc>
          <w:tcPr>
            <w:tcW w:w="3288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HBsAb (+) HBcAb (-)</w:t>
            </w:r>
          </w:p>
        </w:tc>
        <w:tc>
          <w:tcPr>
            <w:tcW w:w="709" w:type="dxa"/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0.0 (0.0-1.5)</w:t>
            </w:r>
          </w:p>
        </w:tc>
        <w:tc>
          <w:tcPr>
            <w:tcW w:w="709" w:type="dxa"/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11.0-20.1)</w:t>
            </w:r>
          </w:p>
        </w:tc>
      </w:tr>
      <w:tr w:rsidR="00547702" w:rsidRPr="00547702" w:rsidTr="00B961FB">
        <w:tc>
          <w:tcPr>
            <w:tcW w:w="2666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Acute or chronic infection</w:t>
            </w:r>
          </w:p>
        </w:tc>
        <w:tc>
          <w:tcPr>
            <w:tcW w:w="3288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HBsAg (+) HBsAb (+) or HBcAb (+)</w:t>
            </w:r>
          </w:p>
        </w:tc>
        <w:tc>
          <w:tcPr>
            <w:tcW w:w="709" w:type="dxa"/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3.8-10.1)</w:t>
            </w:r>
          </w:p>
        </w:tc>
        <w:tc>
          <w:tcPr>
            <w:tcW w:w="709" w:type="dxa"/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0.2-3.3)</w:t>
            </w:r>
          </w:p>
        </w:tc>
      </w:tr>
      <w:tr w:rsidR="00547702" w:rsidRPr="00547702" w:rsidTr="00B961FB">
        <w:tc>
          <w:tcPr>
            <w:tcW w:w="2666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Exposure to HBV anytime</w:t>
            </w:r>
          </w:p>
        </w:tc>
        <w:tc>
          <w:tcPr>
            <w:tcW w:w="3288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HBcAb (+) or HBsAg</w:t>
            </w:r>
          </w:p>
        </w:tc>
        <w:tc>
          <w:tcPr>
            <w:tcW w:w="709" w:type="dxa"/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559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84.5-92.5)</w:t>
            </w:r>
          </w:p>
        </w:tc>
        <w:tc>
          <w:tcPr>
            <w:tcW w:w="709" w:type="dxa"/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559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52.8-65.3)</w:t>
            </w:r>
          </w:p>
        </w:tc>
      </w:tr>
      <w:tr w:rsidR="00547702" w:rsidRPr="00547702" w:rsidTr="00B961FB">
        <w:tc>
          <w:tcPr>
            <w:tcW w:w="2666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HCV infection</w:t>
            </w:r>
          </w:p>
        </w:tc>
        <w:tc>
          <w:tcPr>
            <w:tcW w:w="3288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Anti-HCV (+)</w:t>
            </w:r>
          </w:p>
        </w:tc>
        <w:tc>
          <w:tcPr>
            <w:tcW w:w="709" w:type="dxa"/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3.2-9.1)</w:t>
            </w:r>
          </w:p>
        </w:tc>
        <w:tc>
          <w:tcPr>
            <w:tcW w:w="709" w:type="dxa"/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0.9-4.9)</w:t>
            </w:r>
          </w:p>
        </w:tc>
      </w:tr>
      <w:tr w:rsidR="00547702" w:rsidRPr="00547702" w:rsidTr="00B961FB">
        <w:tc>
          <w:tcPr>
            <w:tcW w:w="2666" w:type="dxa"/>
            <w:tcBorders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HCV &amp; HBV coinfection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HBsAg (+) &amp; anti-HCV (+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0.0-1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23AF0" w:rsidRPr="00547702" w:rsidRDefault="00023AF0" w:rsidP="00B961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3034E" w:rsidRPr="0054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7702">
              <w:rPr>
                <w:rFonts w:ascii="Times New Roman" w:hAnsi="Times New Roman" w:cs="Times New Roman"/>
                <w:sz w:val="20"/>
                <w:szCs w:val="20"/>
              </w:rPr>
              <w:t>(0.0-1.5)</w:t>
            </w:r>
          </w:p>
        </w:tc>
      </w:tr>
    </w:tbl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9A2B82" w:rsidRPr="00547702" w:rsidRDefault="009A2B82"/>
    <w:p w:rsidR="00CA58FC" w:rsidRPr="00547702" w:rsidRDefault="00CA58FC"/>
    <w:p w:rsidR="00CA58FC" w:rsidRPr="00547702" w:rsidRDefault="00CA58FC"/>
    <w:p w:rsidR="00CA58FC" w:rsidRPr="00547702" w:rsidRDefault="00CA58FC"/>
    <w:sectPr w:rsidR="00CA58FC" w:rsidRPr="00547702" w:rsidSect="000314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9F6CE8"/>
    <w:multiLevelType w:val="multilevel"/>
    <w:tmpl w:val="59D6C2F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9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8FC"/>
    <w:rsid w:val="00001509"/>
    <w:rsid w:val="00012B9C"/>
    <w:rsid w:val="00013611"/>
    <w:rsid w:val="00023AF0"/>
    <w:rsid w:val="00024B35"/>
    <w:rsid w:val="00026401"/>
    <w:rsid w:val="000314C5"/>
    <w:rsid w:val="00031D08"/>
    <w:rsid w:val="00036D3A"/>
    <w:rsid w:val="00044805"/>
    <w:rsid w:val="000501C5"/>
    <w:rsid w:val="00052440"/>
    <w:rsid w:val="000758C0"/>
    <w:rsid w:val="000B1CEC"/>
    <w:rsid w:val="000C575A"/>
    <w:rsid w:val="000D4566"/>
    <w:rsid w:val="000E428C"/>
    <w:rsid w:val="000E584F"/>
    <w:rsid w:val="000F677E"/>
    <w:rsid w:val="00102384"/>
    <w:rsid w:val="00103C05"/>
    <w:rsid w:val="00110D55"/>
    <w:rsid w:val="00112E16"/>
    <w:rsid w:val="00146B53"/>
    <w:rsid w:val="0016414C"/>
    <w:rsid w:val="001660BD"/>
    <w:rsid w:val="00167200"/>
    <w:rsid w:val="00184D85"/>
    <w:rsid w:val="00193A9C"/>
    <w:rsid w:val="00197F9F"/>
    <w:rsid w:val="001A13E3"/>
    <w:rsid w:val="001A58EB"/>
    <w:rsid w:val="001A61B4"/>
    <w:rsid w:val="001B3414"/>
    <w:rsid w:val="001D7AA9"/>
    <w:rsid w:val="001E0D5E"/>
    <w:rsid w:val="001E1821"/>
    <w:rsid w:val="001F5C2D"/>
    <w:rsid w:val="00201E74"/>
    <w:rsid w:val="00205B6C"/>
    <w:rsid w:val="00222259"/>
    <w:rsid w:val="002252B3"/>
    <w:rsid w:val="00231703"/>
    <w:rsid w:val="00235A2C"/>
    <w:rsid w:val="00237F3D"/>
    <w:rsid w:val="00267A12"/>
    <w:rsid w:val="00273BA4"/>
    <w:rsid w:val="00280556"/>
    <w:rsid w:val="00290043"/>
    <w:rsid w:val="002D47C4"/>
    <w:rsid w:val="002E1F24"/>
    <w:rsid w:val="002E33DE"/>
    <w:rsid w:val="002E6267"/>
    <w:rsid w:val="002F0BF3"/>
    <w:rsid w:val="0030253F"/>
    <w:rsid w:val="003127B5"/>
    <w:rsid w:val="00317FAA"/>
    <w:rsid w:val="003206AD"/>
    <w:rsid w:val="00323BE6"/>
    <w:rsid w:val="00325E80"/>
    <w:rsid w:val="00327B3F"/>
    <w:rsid w:val="00331A33"/>
    <w:rsid w:val="00342975"/>
    <w:rsid w:val="003644EB"/>
    <w:rsid w:val="00375235"/>
    <w:rsid w:val="0038303A"/>
    <w:rsid w:val="00383958"/>
    <w:rsid w:val="0039193A"/>
    <w:rsid w:val="003A1AEF"/>
    <w:rsid w:val="003B13F6"/>
    <w:rsid w:val="003B412A"/>
    <w:rsid w:val="003C68C5"/>
    <w:rsid w:val="003D6949"/>
    <w:rsid w:val="004069EF"/>
    <w:rsid w:val="004124EC"/>
    <w:rsid w:val="0041693F"/>
    <w:rsid w:val="00420475"/>
    <w:rsid w:val="0043503A"/>
    <w:rsid w:val="004351D1"/>
    <w:rsid w:val="004353F2"/>
    <w:rsid w:val="0045002A"/>
    <w:rsid w:val="004509A2"/>
    <w:rsid w:val="00466462"/>
    <w:rsid w:val="00474CC4"/>
    <w:rsid w:val="00477687"/>
    <w:rsid w:val="004857CB"/>
    <w:rsid w:val="00486620"/>
    <w:rsid w:val="00486B01"/>
    <w:rsid w:val="00487446"/>
    <w:rsid w:val="004922DE"/>
    <w:rsid w:val="004A0147"/>
    <w:rsid w:val="004A558A"/>
    <w:rsid w:val="004B7002"/>
    <w:rsid w:val="004D4751"/>
    <w:rsid w:val="00507528"/>
    <w:rsid w:val="00515042"/>
    <w:rsid w:val="005232F1"/>
    <w:rsid w:val="00530ACE"/>
    <w:rsid w:val="00544914"/>
    <w:rsid w:val="00547702"/>
    <w:rsid w:val="00551BF1"/>
    <w:rsid w:val="00552F3E"/>
    <w:rsid w:val="00553B33"/>
    <w:rsid w:val="005565DC"/>
    <w:rsid w:val="00560270"/>
    <w:rsid w:val="00563D07"/>
    <w:rsid w:val="00575306"/>
    <w:rsid w:val="0058060E"/>
    <w:rsid w:val="00591FEB"/>
    <w:rsid w:val="005A1DE2"/>
    <w:rsid w:val="005C2180"/>
    <w:rsid w:val="005C4373"/>
    <w:rsid w:val="005F1289"/>
    <w:rsid w:val="005F1C07"/>
    <w:rsid w:val="005F4A4F"/>
    <w:rsid w:val="0060711C"/>
    <w:rsid w:val="006119B5"/>
    <w:rsid w:val="006150AC"/>
    <w:rsid w:val="00615136"/>
    <w:rsid w:val="0063068C"/>
    <w:rsid w:val="006367A3"/>
    <w:rsid w:val="00647F0C"/>
    <w:rsid w:val="00652D85"/>
    <w:rsid w:val="00652DB6"/>
    <w:rsid w:val="0065546D"/>
    <w:rsid w:val="00672EB1"/>
    <w:rsid w:val="00691E7D"/>
    <w:rsid w:val="00693EA1"/>
    <w:rsid w:val="006A25D1"/>
    <w:rsid w:val="006A44A2"/>
    <w:rsid w:val="006B04CA"/>
    <w:rsid w:val="006C319F"/>
    <w:rsid w:val="006D6B97"/>
    <w:rsid w:val="006E3645"/>
    <w:rsid w:val="00717116"/>
    <w:rsid w:val="007179B4"/>
    <w:rsid w:val="00730A0F"/>
    <w:rsid w:val="007355BB"/>
    <w:rsid w:val="00736726"/>
    <w:rsid w:val="00740812"/>
    <w:rsid w:val="007422AF"/>
    <w:rsid w:val="00746662"/>
    <w:rsid w:val="007476FA"/>
    <w:rsid w:val="00750F45"/>
    <w:rsid w:val="00763628"/>
    <w:rsid w:val="007749DA"/>
    <w:rsid w:val="007853A0"/>
    <w:rsid w:val="00785B35"/>
    <w:rsid w:val="00794DCD"/>
    <w:rsid w:val="007A39E7"/>
    <w:rsid w:val="007B269D"/>
    <w:rsid w:val="007B3681"/>
    <w:rsid w:val="007D2BFA"/>
    <w:rsid w:val="007E5B79"/>
    <w:rsid w:val="007F741D"/>
    <w:rsid w:val="00800F76"/>
    <w:rsid w:val="00806C8C"/>
    <w:rsid w:val="00806CC7"/>
    <w:rsid w:val="0082374A"/>
    <w:rsid w:val="00826562"/>
    <w:rsid w:val="00830859"/>
    <w:rsid w:val="00845428"/>
    <w:rsid w:val="008534E5"/>
    <w:rsid w:val="00856C28"/>
    <w:rsid w:val="00866508"/>
    <w:rsid w:val="00876121"/>
    <w:rsid w:val="00876D57"/>
    <w:rsid w:val="0088161E"/>
    <w:rsid w:val="008877BF"/>
    <w:rsid w:val="008B1B3D"/>
    <w:rsid w:val="008C5CEB"/>
    <w:rsid w:val="008D5AA1"/>
    <w:rsid w:val="008D7819"/>
    <w:rsid w:val="008E2851"/>
    <w:rsid w:val="008F2E99"/>
    <w:rsid w:val="00900E6A"/>
    <w:rsid w:val="0090619D"/>
    <w:rsid w:val="00935BBE"/>
    <w:rsid w:val="00942F24"/>
    <w:rsid w:val="00952257"/>
    <w:rsid w:val="00956138"/>
    <w:rsid w:val="00965061"/>
    <w:rsid w:val="009723B6"/>
    <w:rsid w:val="00985D49"/>
    <w:rsid w:val="009869C7"/>
    <w:rsid w:val="00995A88"/>
    <w:rsid w:val="009A2B82"/>
    <w:rsid w:val="009A5FD1"/>
    <w:rsid w:val="009B3868"/>
    <w:rsid w:val="009F11DA"/>
    <w:rsid w:val="009F60CE"/>
    <w:rsid w:val="00A022E3"/>
    <w:rsid w:val="00A0455A"/>
    <w:rsid w:val="00A128DE"/>
    <w:rsid w:val="00A14B45"/>
    <w:rsid w:val="00A21D98"/>
    <w:rsid w:val="00A35E92"/>
    <w:rsid w:val="00A43833"/>
    <w:rsid w:val="00A44915"/>
    <w:rsid w:val="00A57EC8"/>
    <w:rsid w:val="00A751D7"/>
    <w:rsid w:val="00A8082F"/>
    <w:rsid w:val="00A855BC"/>
    <w:rsid w:val="00A954B1"/>
    <w:rsid w:val="00A958ED"/>
    <w:rsid w:val="00AA3B7D"/>
    <w:rsid w:val="00AA5512"/>
    <w:rsid w:val="00AC0EAE"/>
    <w:rsid w:val="00AC2512"/>
    <w:rsid w:val="00AC28AD"/>
    <w:rsid w:val="00AC3531"/>
    <w:rsid w:val="00AD2F83"/>
    <w:rsid w:val="00AD337B"/>
    <w:rsid w:val="00AD7E72"/>
    <w:rsid w:val="00AE294C"/>
    <w:rsid w:val="00AF6156"/>
    <w:rsid w:val="00AF7C70"/>
    <w:rsid w:val="00B0662F"/>
    <w:rsid w:val="00B23577"/>
    <w:rsid w:val="00B25543"/>
    <w:rsid w:val="00B31477"/>
    <w:rsid w:val="00B31A7D"/>
    <w:rsid w:val="00B32ACA"/>
    <w:rsid w:val="00B42B4B"/>
    <w:rsid w:val="00B532A4"/>
    <w:rsid w:val="00B62553"/>
    <w:rsid w:val="00B638FB"/>
    <w:rsid w:val="00B64DBD"/>
    <w:rsid w:val="00B7399F"/>
    <w:rsid w:val="00B94363"/>
    <w:rsid w:val="00B94397"/>
    <w:rsid w:val="00B961FB"/>
    <w:rsid w:val="00BC010A"/>
    <w:rsid w:val="00BC7EFD"/>
    <w:rsid w:val="00BD32EA"/>
    <w:rsid w:val="00BF31F6"/>
    <w:rsid w:val="00BF6030"/>
    <w:rsid w:val="00C2247A"/>
    <w:rsid w:val="00C33293"/>
    <w:rsid w:val="00C377A5"/>
    <w:rsid w:val="00C47BAD"/>
    <w:rsid w:val="00C516F5"/>
    <w:rsid w:val="00C52B8D"/>
    <w:rsid w:val="00C548EC"/>
    <w:rsid w:val="00C737EA"/>
    <w:rsid w:val="00C941DF"/>
    <w:rsid w:val="00CA58FC"/>
    <w:rsid w:val="00CC1294"/>
    <w:rsid w:val="00CC2E3C"/>
    <w:rsid w:val="00CD0014"/>
    <w:rsid w:val="00CE54AE"/>
    <w:rsid w:val="00CF3539"/>
    <w:rsid w:val="00D17ABA"/>
    <w:rsid w:val="00D22417"/>
    <w:rsid w:val="00D4002A"/>
    <w:rsid w:val="00D42B8C"/>
    <w:rsid w:val="00D73A6A"/>
    <w:rsid w:val="00D953BC"/>
    <w:rsid w:val="00D9771E"/>
    <w:rsid w:val="00DB0890"/>
    <w:rsid w:val="00DB5DE9"/>
    <w:rsid w:val="00DC0100"/>
    <w:rsid w:val="00DC5FE3"/>
    <w:rsid w:val="00DC66A0"/>
    <w:rsid w:val="00DC6F55"/>
    <w:rsid w:val="00DE03F2"/>
    <w:rsid w:val="00DE46FB"/>
    <w:rsid w:val="00DF2D99"/>
    <w:rsid w:val="00DF5582"/>
    <w:rsid w:val="00E001C9"/>
    <w:rsid w:val="00E269C3"/>
    <w:rsid w:val="00E47B76"/>
    <w:rsid w:val="00E50A06"/>
    <w:rsid w:val="00E544EE"/>
    <w:rsid w:val="00E54A8B"/>
    <w:rsid w:val="00E54AE1"/>
    <w:rsid w:val="00E57303"/>
    <w:rsid w:val="00E603C5"/>
    <w:rsid w:val="00E707D4"/>
    <w:rsid w:val="00E8000E"/>
    <w:rsid w:val="00E8287C"/>
    <w:rsid w:val="00E9264D"/>
    <w:rsid w:val="00EA04DF"/>
    <w:rsid w:val="00EA2FC8"/>
    <w:rsid w:val="00EA4A7D"/>
    <w:rsid w:val="00EB00B2"/>
    <w:rsid w:val="00EB20F9"/>
    <w:rsid w:val="00EB5744"/>
    <w:rsid w:val="00EC31EF"/>
    <w:rsid w:val="00ED6C7A"/>
    <w:rsid w:val="00EE3F27"/>
    <w:rsid w:val="00EE7655"/>
    <w:rsid w:val="00EF1DA8"/>
    <w:rsid w:val="00EF34D7"/>
    <w:rsid w:val="00F0439E"/>
    <w:rsid w:val="00F12597"/>
    <w:rsid w:val="00F167BB"/>
    <w:rsid w:val="00F3034E"/>
    <w:rsid w:val="00F468FF"/>
    <w:rsid w:val="00F47B5C"/>
    <w:rsid w:val="00F47EE3"/>
    <w:rsid w:val="00F52C78"/>
    <w:rsid w:val="00F55E0B"/>
    <w:rsid w:val="00F55F79"/>
    <w:rsid w:val="00F5741D"/>
    <w:rsid w:val="00F63137"/>
    <w:rsid w:val="00F63D42"/>
    <w:rsid w:val="00F6761F"/>
    <w:rsid w:val="00F83C74"/>
    <w:rsid w:val="00FA7DCA"/>
    <w:rsid w:val="00FB0F13"/>
    <w:rsid w:val="00FB42FF"/>
    <w:rsid w:val="00FC06F1"/>
    <w:rsid w:val="00FC405A"/>
    <w:rsid w:val="00FC4D10"/>
    <w:rsid w:val="00FE6FB1"/>
    <w:rsid w:val="00FF137C"/>
    <w:rsid w:val="00FF34AC"/>
    <w:rsid w:val="00FF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next w:val="Normal"/>
    <w:link w:val="Heading4Char"/>
    <w:autoRedefine/>
    <w:qFormat/>
    <w:rsid w:val="004124EC"/>
    <w:pPr>
      <w:keepNext/>
      <w:numPr>
        <w:ilvl w:val="3"/>
        <w:numId w:val="1"/>
      </w:numPr>
      <w:tabs>
        <w:tab w:val="left" w:pos="993"/>
      </w:tabs>
      <w:spacing w:before="320" w:after="120" w:line="360" w:lineRule="auto"/>
      <w:outlineLvl w:val="3"/>
    </w:pPr>
    <w:rPr>
      <w:rFonts w:ascii="Times New Roman" w:eastAsia="SimSun" w:hAnsi="Times New Roman" w:cs="Times New Roman"/>
      <w:b/>
      <w:bCs/>
      <w:sz w:val="22"/>
      <w:szCs w:val="28"/>
      <w:lang w:val="fr-BE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124EC"/>
    <w:rPr>
      <w:rFonts w:ascii="Times New Roman" w:eastAsia="SimSun" w:hAnsi="Times New Roman" w:cs="Times New Roman"/>
      <w:b/>
      <w:bCs/>
      <w:sz w:val="22"/>
      <w:szCs w:val="28"/>
      <w:lang w:val="fr-BE" w:eastAsia="nl-NL"/>
    </w:rPr>
  </w:style>
  <w:style w:type="table" w:styleId="TableGrid">
    <w:name w:val="Table Grid"/>
    <w:basedOn w:val="TableNormal"/>
    <w:uiPriority w:val="39"/>
    <w:rsid w:val="00CA5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A58FC"/>
  </w:style>
  <w:style w:type="paragraph" w:styleId="BalloonText">
    <w:name w:val="Balloon Text"/>
    <w:basedOn w:val="Normal"/>
    <w:link w:val="BalloonTextChar"/>
    <w:uiPriority w:val="99"/>
    <w:semiHidden/>
    <w:unhideWhenUsed/>
    <w:rsid w:val="003752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2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next w:val="Normal"/>
    <w:link w:val="Heading4Char"/>
    <w:autoRedefine/>
    <w:qFormat/>
    <w:rsid w:val="004124EC"/>
    <w:pPr>
      <w:keepNext/>
      <w:numPr>
        <w:ilvl w:val="3"/>
        <w:numId w:val="1"/>
      </w:numPr>
      <w:tabs>
        <w:tab w:val="left" w:pos="993"/>
      </w:tabs>
      <w:spacing w:before="320" w:after="120" w:line="360" w:lineRule="auto"/>
      <w:outlineLvl w:val="3"/>
    </w:pPr>
    <w:rPr>
      <w:rFonts w:ascii="Times New Roman" w:eastAsia="SimSun" w:hAnsi="Times New Roman" w:cs="Times New Roman"/>
      <w:b/>
      <w:bCs/>
      <w:sz w:val="22"/>
      <w:szCs w:val="28"/>
      <w:lang w:val="fr-BE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124EC"/>
    <w:rPr>
      <w:rFonts w:ascii="Times New Roman" w:eastAsia="SimSun" w:hAnsi="Times New Roman" w:cs="Times New Roman"/>
      <w:b/>
      <w:bCs/>
      <w:sz w:val="22"/>
      <w:szCs w:val="28"/>
      <w:lang w:val="fr-BE" w:eastAsia="nl-NL"/>
    </w:rPr>
  </w:style>
  <w:style w:type="table" w:styleId="TableGrid">
    <w:name w:val="Table Grid"/>
    <w:basedOn w:val="TableNormal"/>
    <w:uiPriority w:val="39"/>
    <w:rsid w:val="00CA5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A58FC"/>
  </w:style>
  <w:style w:type="paragraph" w:styleId="BalloonText">
    <w:name w:val="Balloon Text"/>
    <w:basedOn w:val="Normal"/>
    <w:link w:val="BalloonTextChar"/>
    <w:uiPriority w:val="99"/>
    <w:semiHidden/>
    <w:unhideWhenUsed/>
    <w:rsid w:val="003752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2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O KO</cp:lastModifiedBy>
  <cp:revision>3</cp:revision>
  <dcterms:created xsi:type="dcterms:W3CDTF">2019-12-05T13:33:00Z</dcterms:created>
  <dcterms:modified xsi:type="dcterms:W3CDTF">2019-12-05T15:28:00Z</dcterms:modified>
</cp:coreProperties>
</file>